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0FB05" w14:textId="428004DC" w:rsidR="00C50F88" w:rsidRDefault="0031714C" w:rsidP="0027402E">
      <w:pPr>
        <w:jc w:val="both"/>
        <w:rPr>
          <w:b/>
          <w:bCs/>
        </w:rPr>
      </w:pPr>
      <w:r w:rsidRPr="0031714C">
        <w:rPr>
          <w:b/>
          <w:bCs/>
        </w:rPr>
        <w:t xml:space="preserve">Supplementary Table </w:t>
      </w:r>
      <w:r w:rsidR="007F3EE2">
        <w:rPr>
          <w:b/>
          <w:bCs/>
        </w:rPr>
        <w:t>3.</w:t>
      </w:r>
      <w:r w:rsidR="007F3EE2" w:rsidRPr="007F3EE2">
        <w:t xml:space="preserve"> </w:t>
      </w:r>
      <w:r w:rsidR="007F3EE2" w:rsidRPr="007F3EE2">
        <w:rPr>
          <w:b/>
          <w:bCs/>
        </w:rPr>
        <w:t xml:space="preserve">Microglia </w:t>
      </w:r>
      <w:r w:rsidR="007F3EE2">
        <w:rPr>
          <w:b/>
          <w:bCs/>
        </w:rPr>
        <w:t xml:space="preserve">and Nucleus </w:t>
      </w:r>
      <w:r w:rsidR="007F3EE2" w:rsidRPr="007F3EE2">
        <w:rPr>
          <w:b/>
          <w:bCs/>
        </w:rPr>
        <w:t>Detection Settings for typical slide, based on HALO® (v 3.6.4134.166) Microglia Activation FL Module (v1.0.6)</w:t>
      </w:r>
      <w:r w:rsidR="007F3EE2">
        <w:rPr>
          <w:b/>
          <w:bCs/>
        </w:rPr>
        <w:t>.</w:t>
      </w:r>
    </w:p>
    <w:p w14:paraId="65962B40" w14:textId="77777777" w:rsidR="007F3EE2" w:rsidRDefault="007F3EE2" w:rsidP="0027402E">
      <w:pPr>
        <w:jc w:val="both"/>
        <w:rPr>
          <w:b/>
          <w:bCs/>
        </w:rPr>
      </w:pPr>
    </w:p>
    <w:tbl>
      <w:tblPr>
        <w:tblStyle w:val="GridTable1Light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2165"/>
      </w:tblGrid>
      <w:tr w:rsidR="007F3EE2" w14:paraId="6C9DE056" w14:textId="77777777" w:rsidTr="00EB3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12" w:space="0" w:color="000000"/>
              <w:bottom w:val="single" w:sz="12" w:space="0" w:color="000000"/>
            </w:tcBorders>
          </w:tcPr>
          <w:p w14:paraId="6377FAEF" w14:textId="33A2138D" w:rsidR="007F3EE2" w:rsidRDefault="007F3EE2" w:rsidP="00EB3BFF">
            <w:pPr>
              <w:jc w:val="both"/>
            </w:pPr>
            <w:r>
              <w:t>Microglia Detection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12" w:space="0" w:color="000000"/>
            </w:tcBorders>
          </w:tcPr>
          <w:p w14:paraId="0CE29C96" w14:textId="748B9188" w:rsidR="007F3EE2" w:rsidRDefault="007F3EE2" w:rsidP="00EB3B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ttings</w:t>
            </w:r>
          </w:p>
        </w:tc>
      </w:tr>
      <w:tr w:rsidR="007F3EE2" w14:paraId="274DBEA0" w14:textId="77777777" w:rsidTr="00EB3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12" w:space="0" w:color="000000"/>
            </w:tcBorders>
          </w:tcPr>
          <w:p w14:paraId="7FB425C5" w14:textId="07CC0A34" w:rsidR="007F3EE2" w:rsidRPr="000439E9" w:rsidRDefault="007F3EE2" w:rsidP="007F3EE2">
            <w:pPr>
              <w:rPr>
                <w:b w:val="0"/>
                <w:bCs w:val="0"/>
              </w:rPr>
            </w:pPr>
            <w:r w:rsidRPr="00743D48">
              <w:rPr>
                <w:b w:val="0"/>
                <w:bCs w:val="0"/>
              </w:rPr>
              <w:t>Cell Body Diameter</w:t>
            </w:r>
          </w:p>
        </w:tc>
        <w:tc>
          <w:tcPr>
            <w:tcW w:w="2165" w:type="dxa"/>
            <w:tcBorders>
              <w:top w:val="single" w:sz="12" w:space="0" w:color="000000"/>
            </w:tcBorders>
          </w:tcPr>
          <w:p w14:paraId="3D19F160" w14:textId="36B69239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20</w:t>
            </w:r>
          </w:p>
        </w:tc>
      </w:tr>
      <w:tr w:rsidR="007F3EE2" w14:paraId="4DFFC63D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C96D64A" w14:textId="4C299F4C" w:rsidR="007F3EE2" w:rsidRPr="000439E9" w:rsidRDefault="007F3EE2" w:rsidP="007F3EE2">
            <w:pPr>
              <w:rPr>
                <w:b w:val="0"/>
                <w:bCs w:val="0"/>
              </w:rPr>
            </w:pPr>
            <w:r w:rsidRPr="00743D48">
              <w:rPr>
                <w:b w:val="0"/>
                <w:bCs w:val="0"/>
              </w:rPr>
              <w:t>Min. Cell Body Intensity</w:t>
            </w:r>
          </w:p>
        </w:tc>
        <w:tc>
          <w:tcPr>
            <w:tcW w:w="2165" w:type="dxa"/>
          </w:tcPr>
          <w:p w14:paraId="71A7D0BD" w14:textId="35C89968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</w:tr>
      <w:tr w:rsidR="007F3EE2" w14:paraId="1FF70E5A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6864FB6F" w14:textId="239C8526" w:rsidR="007F3EE2" w:rsidRPr="000439E9" w:rsidRDefault="007F3EE2" w:rsidP="007F3EE2">
            <w:pPr>
              <w:rPr>
                <w:b w:val="0"/>
                <w:bCs w:val="0"/>
              </w:rPr>
            </w:pPr>
            <w:r w:rsidRPr="00743D48">
              <w:rPr>
                <w:b w:val="0"/>
                <w:bCs w:val="0"/>
              </w:rPr>
              <w:t>Min. Process Intensity</w:t>
            </w:r>
          </w:p>
        </w:tc>
        <w:tc>
          <w:tcPr>
            <w:tcW w:w="2165" w:type="dxa"/>
          </w:tcPr>
          <w:p w14:paraId="050EB309" w14:textId="6C8EA62B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7F3EE2" w14:paraId="4F8FC204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A75564F" w14:textId="389CA9E7" w:rsidR="007F3EE2" w:rsidRPr="000439E9" w:rsidRDefault="007F3EE2" w:rsidP="007F3EE2">
            <w:r w:rsidRPr="00743D48">
              <w:rPr>
                <w:b w:val="0"/>
                <w:bCs w:val="0"/>
              </w:rPr>
              <w:t>Max Process Radius</w:t>
            </w:r>
            <w:r>
              <w:rPr>
                <w:b w:val="0"/>
                <w:bCs w:val="0"/>
              </w:rPr>
              <w:t>*</w:t>
            </w:r>
          </w:p>
        </w:tc>
        <w:tc>
          <w:tcPr>
            <w:tcW w:w="2165" w:type="dxa"/>
          </w:tcPr>
          <w:p w14:paraId="427CFA01" w14:textId="390BB955" w:rsidR="007F3EE2" w:rsidRPr="0031714C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30</w:t>
            </w:r>
          </w:p>
        </w:tc>
      </w:tr>
      <w:tr w:rsidR="007F3EE2" w14:paraId="6910A7C5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0032D1B" w14:textId="364DBCDD" w:rsidR="007F3EE2" w:rsidRDefault="007F3EE2" w:rsidP="007F3EE2">
            <w:r w:rsidRPr="00743D48">
              <w:rPr>
                <w:b w:val="0"/>
                <w:bCs w:val="0"/>
              </w:rPr>
              <w:t>Max Fragmentation Length</w:t>
            </w:r>
            <w:r>
              <w:rPr>
                <w:b w:val="0"/>
                <w:bCs w:val="0"/>
              </w:rPr>
              <w:t>*</w:t>
            </w:r>
          </w:p>
        </w:tc>
        <w:tc>
          <w:tcPr>
            <w:tcW w:w="2165" w:type="dxa"/>
          </w:tcPr>
          <w:p w14:paraId="64E6106A" w14:textId="18A88E74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7F3EE2" w14:paraId="51846190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bottom w:val="single" w:sz="12" w:space="0" w:color="auto"/>
            </w:tcBorders>
          </w:tcPr>
          <w:p w14:paraId="4870E728" w14:textId="2EF574B0" w:rsidR="007F3EE2" w:rsidRPr="000439E9" w:rsidRDefault="007F3EE2" w:rsidP="007F3EE2">
            <w:r w:rsidRPr="00743D48">
              <w:rPr>
                <w:b w:val="0"/>
                <w:bCs w:val="0"/>
              </w:rPr>
              <w:t>Activation Process Thickness</w:t>
            </w:r>
            <w:r>
              <w:rPr>
                <w:b w:val="0"/>
                <w:bCs w:val="0"/>
              </w:rPr>
              <w:t>*</w:t>
            </w:r>
          </w:p>
        </w:tc>
        <w:tc>
          <w:tcPr>
            <w:tcW w:w="2165" w:type="dxa"/>
            <w:tcBorders>
              <w:bottom w:val="single" w:sz="12" w:space="0" w:color="auto"/>
            </w:tcBorders>
          </w:tcPr>
          <w:p w14:paraId="2E60C578" w14:textId="6A034692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</w:tr>
      <w:tr w:rsidR="007F3EE2" w14:paraId="54EDED82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12" w:space="0" w:color="auto"/>
              <w:bottom w:val="single" w:sz="12" w:space="0" w:color="auto"/>
            </w:tcBorders>
          </w:tcPr>
          <w:p w14:paraId="7CA350D8" w14:textId="52C89D1C" w:rsidR="007F3EE2" w:rsidRPr="007F3EE2" w:rsidRDefault="007F3EE2" w:rsidP="007F3EE2">
            <w:pPr>
              <w:jc w:val="both"/>
            </w:pPr>
            <w:r w:rsidRPr="007F3EE2">
              <w:t>Nucleus Detection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</w:tcPr>
          <w:p w14:paraId="20616F0C" w14:textId="0621F45A" w:rsidR="007F3EE2" w:rsidRPr="007F3EE2" w:rsidRDefault="007F3EE2" w:rsidP="007F3E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7F3EE2">
              <w:rPr>
                <w:b/>
                <w:bCs/>
              </w:rPr>
              <w:t>Settings</w:t>
            </w:r>
          </w:p>
        </w:tc>
      </w:tr>
      <w:tr w:rsidR="007F3EE2" w14:paraId="10BC568D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tcBorders>
              <w:top w:val="single" w:sz="12" w:space="0" w:color="auto"/>
            </w:tcBorders>
          </w:tcPr>
          <w:p w14:paraId="027FBC63" w14:textId="24510E34" w:rsidR="007F3EE2" w:rsidRDefault="007F3EE2" w:rsidP="007F3EE2">
            <w:r w:rsidRPr="00743D48">
              <w:rPr>
                <w:b w:val="0"/>
                <w:bCs w:val="0"/>
              </w:rPr>
              <w:t>Nuclear Contrast Threshold</w:t>
            </w:r>
          </w:p>
        </w:tc>
        <w:tc>
          <w:tcPr>
            <w:tcW w:w="2165" w:type="dxa"/>
            <w:tcBorders>
              <w:top w:val="single" w:sz="12" w:space="0" w:color="auto"/>
            </w:tcBorders>
          </w:tcPr>
          <w:p w14:paraId="796AC960" w14:textId="549AB675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t>0.517</w:t>
            </w:r>
          </w:p>
        </w:tc>
      </w:tr>
      <w:tr w:rsidR="007F3EE2" w14:paraId="19114276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F381DB2" w14:textId="462F6BB4" w:rsidR="007F3EE2" w:rsidRPr="00743D48" w:rsidRDefault="007F3EE2" w:rsidP="007F3EE2">
            <w:r w:rsidRPr="00743D48">
              <w:rPr>
                <w:b w:val="0"/>
                <w:bCs w:val="0"/>
              </w:rPr>
              <w:t>Min. Nuclear Intensity</w:t>
            </w:r>
          </w:p>
        </w:tc>
        <w:tc>
          <w:tcPr>
            <w:tcW w:w="2165" w:type="dxa"/>
          </w:tcPr>
          <w:p w14:paraId="36D80A55" w14:textId="2443B321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3</w:t>
            </w:r>
          </w:p>
        </w:tc>
      </w:tr>
      <w:tr w:rsidR="007F3EE2" w14:paraId="2AD06C81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40F29130" w14:textId="18DF61DD" w:rsidR="007F3EE2" w:rsidRPr="00743D48" w:rsidRDefault="007F3EE2" w:rsidP="007F3EE2">
            <w:r w:rsidRPr="00743D48">
              <w:rPr>
                <w:b w:val="0"/>
                <w:bCs w:val="0"/>
              </w:rPr>
              <w:t>Nuclear Size</w:t>
            </w:r>
          </w:p>
        </w:tc>
        <w:tc>
          <w:tcPr>
            <w:tcW w:w="2165" w:type="dxa"/>
          </w:tcPr>
          <w:p w14:paraId="34B8A64B" w14:textId="4CBA1C53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7643, 144.8071</w:t>
            </w:r>
          </w:p>
        </w:tc>
      </w:tr>
      <w:tr w:rsidR="007F3EE2" w14:paraId="444A2199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5505921C" w14:textId="6AF7C53E" w:rsidR="007F3EE2" w:rsidRPr="00743D48" w:rsidRDefault="007F3EE2" w:rsidP="007F3EE2">
            <w:r w:rsidRPr="00743D48">
              <w:rPr>
                <w:b w:val="0"/>
                <w:bCs w:val="0"/>
              </w:rPr>
              <w:t>Min. Nuclear Roundness</w:t>
            </w:r>
          </w:p>
        </w:tc>
        <w:tc>
          <w:tcPr>
            <w:tcW w:w="2165" w:type="dxa"/>
          </w:tcPr>
          <w:p w14:paraId="51C316AF" w14:textId="3E56D37C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7</w:t>
            </w:r>
          </w:p>
        </w:tc>
      </w:tr>
      <w:tr w:rsidR="007F3EE2" w14:paraId="5A3E0FDC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3F52C9D2" w14:textId="19F34F54" w:rsidR="007F3EE2" w:rsidRPr="00743D48" w:rsidRDefault="007F3EE2" w:rsidP="007F3EE2">
            <w:r w:rsidRPr="00743D48">
              <w:rPr>
                <w:b w:val="0"/>
                <w:bCs w:val="0"/>
              </w:rPr>
              <w:t>Nuclear Segmentation Aggressiveness</w:t>
            </w:r>
          </w:p>
        </w:tc>
        <w:tc>
          <w:tcPr>
            <w:tcW w:w="2165" w:type="dxa"/>
          </w:tcPr>
          <w:p w14:paraId="66154D29" w14:textId="26370C47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  <w:tr w:rsidR="007F3EE2" w14:paraId="44300511" w14:textId="77777777" w:rsidTr="007F3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</w:tcPr>
          <w:p w14:paraId="191085EE" w14:textId="013F3C90" w:rsidR="007F3EE2" w:rsidRPr="00743D48" w:rsidRDefault="007F3EE2" w:rsidP="007F3EE2">
            <w:r w:rsidRPr="00743D48">
              <w:rPr>
                <w:b w:val="0"/>
                <w:bCs w:val="0"/>
              </w:rPr>
              <w:t>Fill Nuclear Holes</w:t>
            </w:r>
          </w:p>
        </w:tc>
        <w:tc>
          <w:tcPr>
            <w:tcW w:w="2165" w:type="dxa"/>
          </w:tcPr>
          <w:p w14:paraId="29EEAB57" w14:textId="72031C8D" w:rsidR="007F3EE2" w:rsidRDefault="007F3EE2" w:rsidP="007F3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</w:tr>
    </w:tbl>
    <w:p w14:paraId="24D6E766" w14:textId="77777777" w:rsidR="0031714C" w:rsidRPr="0027402E" w:rsidRDefault="0031714C" w:rsidP="0027402E">
      <w:pPr>
        <w:jc w:val="both"/>
        <w:rPr>
          <w:b/>
          <w:bCs/>
        </w:rPr>
      </w:pPr>
    </w:p>
    <w:p w14:paraId="0324D1A6" w14:textId="77777777" w:rsidR="00AC4FB8" w:rsidRDefault="00AC4FB8"/>
    <w:sectPr w:rsidR="00AC4FB8" w:rsidSect="002740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2E"/>
    <w:rsid w:val="0027402E"/>
    <w:rsid w:val="0031714C"/>
    <w:rsid w:val="004976B2"/>
    <w:rsid w:val="007F3EE2"/>
    <w:rsid w:val="00AC4FB8"/>
    <w:rsid w:val="00C50F88"/>
    <w:rsid w:val="00CC5058"/>
    <w:rsid w:val="00CE43B0"/>
    <w:rsid w:val="00EB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A483"/>
  <w15:chartTrackingRefBased/>
  <w15:docId w15:val="{03A8BDA0-BC14-4C26-92C2-7832D1E0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2E"/>
    <w:pPr>
      <w:spacing w:after="0" w:line="240" w:lineRule="auto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740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>University of New Mexico Health Sciences Center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 Maphis</dc:creator>
  <cp:keywords/>
  <dc:description/>
  <cp:lastModifiedBy>Nicole M Maphis</cp:lastModifiedBy>
  <cp:revision>4</cp:revision>
  <dcterms:created xsi:type="dcterms:W3CDTF">2025-03-10T21:22:00Z</dcterms:created>
  <dcterms:modified xsi:type="dcterms:W3CDTF">2025-03-10T21:25:00Z</dcterms:modified>
</cp:coreProperties>
</file>